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severe an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ia among only inpatients of vivax malaria</w:t>
      </w:r>
    </w:p>
    <w:tbl>
      <w:tblPr>
        <w:tblStyle w:val="TableGrid"/>
        <w:tblW w:w="5000" w:type="pct"/>
        <w:tblLook w:val="0620"/>
      </w:tblPr>
      <w:tblGrid>
        <w:gridCol w:w="1771"/>
        <w:gridCol w:w="653"/>
        <w:gridCol w:w="1002"/>
        <w:gridCol w:w="1253"/>
        <w:gridCol w:w="1130"/>
        <w:gridCol w:w="1383"/>
        <w:gridCol w:w="1103"/>
        <w:gridCol w:w="1281"/>
      </w:tblGrid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anemia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–26.5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–33.7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22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 </w:t>
            </w:r>
          </w:p>
        </w:tc>
        <w:tc>
          <w:tcPr>
            <w:tcW w:w="576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669" w:type="pct"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4–43.9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–59.0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3–43.1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01CC9" w:rsidRPr="007B38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01CC9" w:rsidRPr="007B38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–37.4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1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3–68.4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01CC9" w:rsidRPr="007B38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401CC9" w:rsidRPr="007B38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6–51.83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–27.12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7B38D8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–53.48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–25.4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162D41"/>
    <w:rsid w:val="00216E12"/>
    <w:rsid w:val="002270CE"/>
    <w:rsid w:val="002417B7"/>
    <w:rsid w:val="00283497"/>
    <w:rsid w:val="00297102"/>
    <w:rsid w:val="002A2CE1"/>
    <w:rsid w:val="00345AEC"/>
    <w:rsid w:val="0037260D"/>
    <w:rsid w:val="003A7F60"/>
    <w:rsid w:val="003B0759"/>
    <w:rsid w:val="003C00E0"/>
    <w:rsid w:val="003C0D7A"/>
    <w:rsid w:val="00401CC9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B38D8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0</Words>
  <Characters>25254</Characters>
  <Application>Microsoft Macintosh Word</Application>
  <DocSecurity>0</DocSecurity>
  <Lines>21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3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7:00Z</dcterms:created>
  <dcterms:modified xsi:type="dcterms:W3CDTF">2014-10-29T12:11:00Z</dcterms:modified>
</cp:coreProperties>
</file>